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7B6E8" w14:textId="41E98D49" w:rsidR="00056549" w:rsidRDefault="005C2843" w:rsidP="000565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056549" w:rsidRPr="00910B8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56549" w:rsidRPr="00910B82">
        <w:rPr>
          <w:rFonts w:ascii="Times New Roman" w:hAnsi="Times New Roman" w:cs="Times New Roman"/>
          <w:sz w:val="24"/>
          <w:szCs w:val="24"/>
        </w:rPr>
        <w:t xml:space="preserve">. </w:t>
      </w:r>
      <w:r w:rsidR="00056549">
        <w:rPr>
          <w:rFonts w:ascii="Times New Roman" w:hAnsi="Times New Roman" w:cs="Times New Roman"/>
          <w:sz w:val="24"/>
          <w:szCs w:val="24"/>
        </w:rPr>
        <w:t>ROBINS</w:t>
      </w:r>
      <w:r w:rsidR="00056549" w:rsidRPr="00910B82">
        <w:rPr>
          <w:rFonts w:ascii="Times New Roman" w:hAnsi="Times New Roman" w:cs="Times New Roman"/>
          <w:sz w:val="24"/>
          <w:szCs w:val="24"/>
        </w:rPr>
        <w:t xml:space="preserve"> bias assessment of the included stud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3"/>
        <w:gridCol w:w="845"/>
        <w:gridCol w:w="555"/>
        <w:gridCol w:w="834"/>
        <w:gridCol w:w="774"/>
        <w:gridCol w:w="762"/>
        <w:gridCol w:w="739"/>
        <w:gridCol w:w="703"/>
        <w:gridCol w:w="614"/>
        <w:gridCol w:w="786"/>
        <w:gridCol w:w="625"/>
        <w:gridCol w:w="780"/>
        <w:gridCol w:w="715"/>
        <w:gridCol w:w="804"/>
        <w:gridCol w:w="878"/>
        <w:gridCol w:w="625"/>
        <w:gridCol w:w="798"/>
      </w:tblGrid>
      <w:tr w:rsidR="00056549" w:rsidRPr="004B4D5D" w14:paraId="4981B26E" w14:textId="77777777" w:rsidTr="00F24CC9">
        <w:trPr>
          <w:trHeight w:val="100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9DAF8" w:fill="C9DAF8"/>
            <w:vAlign w:val="center"/>
            <w:hideMark/>
          </w:tcPr>
          <w:p w14:paraId="2CD0B1B5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thor et al. (Y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9DAF8" w:fill="C9DAF8"/>
            <w:vAlign w:val="center"/>
            <w:hideMark/>
          </w:tcPr>
          <w:p w14:paraId="5D3E34E9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udy des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vAlign w:val="center"/>
            <w:hideMark/>
          </w:tcPr>
          <w:p w14:paraId="3680A56A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isk of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vAlign w:val="center"/>
            <w:hideMark/>
          </w:tcPr>
          <w:p w14:paraId="00569406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consistency of res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vAlign w:val="center"/>
            <w:hideMark/>
          </w:tcPr>
          <w:p w14:paraId="14796CB8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directness of evid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vAlign w:val="center"/>
            <w:hideMark/>
          </w:tcPr>
          <w:p w14:paraId="114C8DB7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mpreci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vAlign w:val="center"/>
            <w:hideMark/>
          </w:tcPr>
          <w:p w14:paraId="40E5502C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ublication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vAlign w:val="center"/>
            <w:hideMark/>
          </w:tcPr>
          <w:p w14:paraId="384177D7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arge magnitude of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vAlign w:val="center"/>
            <w:hideMark/>
          </w:tcPr>
          <w:p w14:paraId="429F4693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se-response grad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vAlign w:val="center"/>
            <w:hideMark/>
          </w:tcPr>
          <w:p w14:paraId="73635C93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lausible confou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8E7CC3" w:fill="8E7CC3"/>
            <w:vAlign w:val="center"/>
            <w:hideMark/>
          </w:tcPr>
          <w:p w14:paraId="45E3782D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u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vAlign w:val="center"/>
            <w:hideMark/>
          </w:tcPr>
          <w:p w14:paraId="42862B17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ou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vAlign w:val="center"/>
            <w:hideMark/>
          </w:tcPr>
          <w:p w14:paraId="302FFBE8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ection of participants into the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vAlign w:val="center"/>
            <w:hideMark/>
          </w:tcPr>
          <w:p w14:paraId="3BDFB1FF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assification of interven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vAlign w:val="center"/>
            <w:hideMark/>
          </w:tcPr>
          <w:p w14:paraId="0FBC5EC1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iations from intended interven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vAlign w:val="center"/>
            <w:hideMark/>
          </w:tcPr>
          <w:p w14:paraId="488BC0CB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vAlign w:val="center"/>
            <w:hideMark/>
          </w:tcPr>
          <w:p w14:paraId="34700BCE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surement of the outcome</w:t>
            </w:r>
          </w:p>
        </w:tc>
      </w:tr>
      <w:tr w:rsidR="00056549" w:rsidRPr="004B4D5D" w14:paraId="08252E49" w14:textId="77777777" w:rsidTr="00F24CC9">
        <w:trPr>
          <w:trHeight w:val="6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70293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nn CM et al (2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1A885D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ervational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EE0BC9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46FA1C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F5C0B7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EEFD54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7958FA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576A61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98D2F1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E1613C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5C1409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7983EC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C6C8BB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0F7929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801D1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5AACBB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A15ACC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</w:tr>
      <w:tr w:rsidR="00056549" w:rsidRPr="004B4D5D" w14:paraId="4C3E7AA7" w14:textId="77777777" w:rsidTr="00F24CC9">
        <w:trPr>
          <w:trHeight w:val="6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D68C2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er CG et al.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58A3D5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ervational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91F58C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85ED86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F61C92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B306A6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12E093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3E522C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E35BF8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4C07D8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D5BFA3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25A5B6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52F443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716A36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04521C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CEFABA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758365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</w:tr>
      <w:tr w:rsidR="00056549" w:rsidRPr="004B4D5D" w14:paraId="5AB9D60F" w14:textId="77777777" w:rsidTr="00F24CC9">
        <w:trPr>
          <w:trHeight w:val="6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44504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. Pan et al.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0876F5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ervational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C859F0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2F2A38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173A4F9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8CBD3F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44FD18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AE4813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0FF03F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807795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848AD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88DB82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1759DFB9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E87959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42D91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D4CC40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AC6C0B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</w:tr>
      <w:tr w:rsidR="00056549" w:rsidRPr="004B4D5D" w14:paraId="4D943DFB" w14:textId="77777777" w:rsidTr="00F24CC9">
        <w:trPr>
          <w:trHeight w:val="6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5E53A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ang ZY et al. (2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47AB80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ervational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8B27A5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7C85C2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2452BF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8744BA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645727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706D3A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1B1FC9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9F5A6E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D03E8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6B9BDF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478384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8D400F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F68DF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C722BC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8C332D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</w:tr>
      <w:tr w:rsidR="00056549" w:rsidRPr="004B4D5D" w14:paraId="6C1BA06C" w14:textId="77777777" w:rsidTr="00F24CC9">
        <w:trPr>
          <w:trHeight w:val="6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B11B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. Zhao et al. (2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093A5D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ervational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10EEA8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A079F3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732DBB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AE193B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0AAC0D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772A5E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A1221B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A62400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FE4B3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B5728F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F88F05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93A011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705934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1B2676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9F5F66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</w:tr>
      <w:tr w:rsidR="00056549" w:rsidRPr="004B4D5D" w14:paraId="66CDE487" w14:textId="77777777" w:rsidTr="00F24CC9">
        <w:trPr>
          <w:trHeight w:val="6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63D4D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Yang et al.(2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CAACBB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ervational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516238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31C18E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DB3BCD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9211CC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C18F5B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A58480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D918AA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93F677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322BA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37F7D6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2BA468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4F178E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75A08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55CEA2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E4DBB8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</w:tr>
      <w:tr w:rsidR="00056549" w:rsidRPr="004B4D5D" w14:paraId="1F22982C" w14:textId="77777777" w:rsidTr="00F24CC9">
        <w:trPr>
          <w:trHeight w:val="6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0237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. Ren et al.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F29787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vserva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ABDB93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1385D3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01A706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7173F0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798119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5A7DCA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9882D3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CDB1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2CE80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18DE1E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0DE1AA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971C82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D9AB1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944EB1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9BC6B4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</w:tr>
      <w:tr w:rsidR="00056549" w:rsidRPr="004B4D5D" w14:paraId="2237A109" w14:textId="77777777" w:rsidTr="00F24CC9">
        <w:trPr>
          <w:trHeight w:val="6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48CFB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Z. Xu et al. (20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1271E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ervational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66AA4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5C6A8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2F3E6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3825D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D1264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72953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901F6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D05AC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F6B83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C88DA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ABFA0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65250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A433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inform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809E6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0A06E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</w:tr>
      <w:tr w:rsidR="00056549" w:rsidRPr="004B4D5D" w14:paraId="74D22EEC" w14:textId="77777777" w:rsidTr="00F24CC9">
        <w:trPr>
          <w:trHeight w:val="6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9A086" w14:textId="77777777" w:rsidR="00056549" w:rsidRPr="008C3E2E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3E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eser RF (2021)</w:t>
            </w:r>
          </w:p>
          <w:p w14:paraId="17000EBF" w14:textId="77777777" w:rsidR="00056549" w:rsidRPr="008C3E2E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27599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3E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-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661F9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95CCF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A3264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BDADB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7C3B2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B7016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7CF89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1A8E9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9F34B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77FCF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EC98B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6ACD2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0BE2A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inform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C5536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DA726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</w:tr>
      <w:tr w:rsidR="00056549" w:rsidRPr="004B4D5D" w14:paraId="4BA948BF" w14:textId="77777777" w:rsidTr="00F24CC9">
        <w:trPr>
          <w:trHeight w:val="6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F16EF" w14:textId="77777777" w:rsidR="00056549" w:rsidRPr="008C3E2E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3E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n J (20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FAAC2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ched cohort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6CFCF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F1149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71C99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0F5D2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343C5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BA52B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C6332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669AE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0FD12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9729B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E80B3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C0514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BB6FD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inform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8093C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7306B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</w:tr>
      <w:tr w:rsidR="00056549" w:rsidRPr="004B4D5D" w14:paraId="53F078DF" w14:textId="77777777" w:rsidTr="00F24CC9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92FD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D851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5E31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2B35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6CF1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6277A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4990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F5C7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8C51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BBBAA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6A76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F486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B9B6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267F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DCDC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AE2C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CE69" w14:textId="77777777" w:rsidR="00056549" w:rsidRPr="004B4D5D" w:rsidRDefault="00056549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4B59DDF9" w14:textId="77777777" w:rsidR="007E2F32" w:rsidRDefault="005C2843"/>
    <w:sectPr w:rsidR="007E2F32" w:rsidSect="000565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549"/>
    <w:rsid w:val="00056549"/>
    <w:rsid w:val="005C2843"/>
    <w:rsid w:val="005E2905"/>
    <w:rsid w:val="008F1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61A66"/>
  <w15:chartTrackingRefBased/>
  <w15:docId w15:val="{2D5A81FE-050F-4578-BA63-4FE4C818A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54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Golankiewicz</dc:creator>
  <cp:keywords/>
  <dc:description/>
  <cp:lastModifiedBy>chn off32</cp:lastModifiedBy>
  <cp:revision>2</cp:revision>
  <dcterms:created xsi:type="dcterms:W3CDTF">2021-12-03T18:22:00Z</dcterms:created>
  <dcterms:modified xsi:type="dcterms:W3CDTF">2021-12-10T02:24:00Z</dcterms:modified>
</cp:coreProperties>
</file>